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B79" w:rsidRPr="00D96CF5" w:rsidRDefault="00F45830" w:rsidP="00D96CF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S</w:t>
      </w:r>
      <w:r w:rsidR="007123D9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. </w:t>
      </w:r>
      <w:r w:rsidR="00807B79" w:rsidRPr="00D96CF5">
        <w:rPr>
          <w:rFonts w:ascii="Times New Roman" w:hAnsi="Times New Roman"/>
          <w:sz w:val="24"/>
          <w:szCs w:val="24"/>
        </w:rPr>
        <w:t>The IC</w:t>
      </w:r>
      <w:r w:rsidR="00807B79" w:rsidRPr="00D96CF5">
        <w:rPr>
          <w:rFonts w:ascii="Times New Roman" w:hAnsi="Times New Roman"/>
          <w:sz w:val="24"/>
          <w:szCs w:val="24"/>
          <w:vertAlign w:val="subscript"/>
        </w:rPr>
        <w:t>50</w:t>
      </w:r>
      <w:r w:rsidR="00807B79" w:rsidRPr="00D96CF5">
        <w:rPr>
          <w:rFonts w:ascii="Times New Roman" w:hAnsi="Times New Roman"/>
          <w:sz w:val="24"/>
          <w:szCs w:val="24"/>
        </w:rPr>
        <w:t xml:space="preserve"> of resistance cell lines and parental cell lines.</w:t>
      </w:r>
    </w:p>
    <w:p w:rsidR="00385D72" w:rsidRPr="00D96CF5" w:rsidRDefault="00385D72" w:rsidP="00D96CF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765"/>
      </w:tblGrid>
      <w:tr w:rsidR="00807B79" w:rsidRPr="00D96CF5" w:rsidTr="00385D72">
        <w:trPr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D96C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="00385D72" w:rsidRPr="00D96C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385D72" w:rsidRPr="00D96CF5">
              <w:rPr>
                <w:rFonts w:ascii="Times New Roman" w:hAnsi="Times New Roman" w:cs="Times New Roman"/>
                <w:sz w:val="24"/>
                <w:szCs w:val="24"/>
              </w:rPr>
              <w:t>(μ</w:t>
            </w:r>
            <w:r w:rsidR="002756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85D72" w:rsidRPr="00D96C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U87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:rsidR="00807B79" w:rsidRPr="00D96CF5" w:rsidRDefault="00D96CF5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.77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20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U87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D96CF5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7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0.61</w:t>
            </w:r>
            <w:r w:rsidR="00385D72"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U25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D96CF5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.56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45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ind w:rightChars="-8" w:right="-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U251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D96CF5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2832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8.63</w:t>
            </w:r>
            <w:r w:rsidR="00385D72"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275677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9"/>
            <w:r>
              <w:rPr>
                <w:rFonts w:ascii="Times New Roman" w:hAnsi="Times New Roman" w:cs="Times New Roman"/>
                <w:sz w:val="24"/>
                <w:szCs w:val="24"/>
              </w:rPr>
              <w:t>344.77</w:t>
            </w:r>
            <w:r w:rsidR="00807B79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.29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C6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275677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80.66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5.31</w:t>
            </w:r>
            <w:r w:rsidR="00652032"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275677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7.13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30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T5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275677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3.33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.91</w:t>
            </w:r>
            <w:r w:rsidR="00385D72"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07B79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275677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.73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756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50</w:t>
            </w:r>
          </w:p>
        </w:tc>
      </w:tr>
      <w:tr w:rsidR="00807B79" w:rsidRPr="00D96CF5" w:rsidTr="00975092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807B79" w:rsidP="00D96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T6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07B79" w:rsidRPr="00D96CF5" w:rsidRDefault="00975092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7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1</w:t>
            </w:r>
            <w:r w:rsidR="00652032"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7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2.59</w:t>
            </w:r>
            <w:r w:rsidR="00385D72" w:rsidRPr="00D96CF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5092" w:rsidRPr="00D96CF5" w:rsidTr="00385D72">
        <w:trPr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:rsidR="00975092" w:rsidRPr="00D96CF5" w:rsidRDefault="00975092" w:rsidP="009750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G-1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:rsidR="00975092" w:rsidRPr="00275677" w:rsidRDefault="00975092" w:rsidP="00D96CF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7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7.33</w:t>
            </w:r>
            <w:r w:rsidRPr="00D96C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75092">
              <w:rPr>
                <w:rFonts w:ascii="Times New Roman" w:hAnsi="Times New Roman" w:cs="Times New Roman"/>
                <w:sz w:val="24"/>
                <w:szCs w:val="24"/>
              </w:rPr>
              <w:t>638.39</w:t>
            </w:r>
          </w:p>
        </w:tc>
      </w:tr>
    </w:tbl>
    <w:p w:rsidR="00076E75" w:rsidRPr="00D96CF5" w:rsidRDefault="00076E75" w:rsidP="00D96CF5">
      <w:pPr>
        <w:spacing w:line="480" w:lineRule="auto"/>
        <w:rPr>
          <w:sz w:val="24"/>
          <w:szCs w:val="24"/>
        </w:rPr>
      </w:pPr>
    </w:p>
    <w:sectPr w:rsidR="00076E75" w:rsidRPr="00D96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1E13" w:rsidRDefault="000F1E13" w:rsidP="00E730C4">
      <w:r>
        <w:separator/>
      </w:r>
    </w:p>
  </w:endnote>
  <w:endnote w:type="continuationSeparator" w:id="0">
    <w:p w:rsidR="000F1E13" w:rsidRDefault="000F1E13" w:rsidP="00E7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1E13" w:rsidRDefault="000F1E13" w:rsidP="00E730C4">
      <w:r>
        <w:separator/>
      </w:r>
    </w:p>
  </w:footnote>
  <w:footnote w:type="continuationSeparator" w:id="0">
    <w:p w:rsidR="000F1E13" w:rsidRDefault="000F1E13" w:rsidP="00E73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B79"/>
    <w:rsid w:val="00076E75"/>
    <w:rsid w:val="000F1E13"/>
    <w:rsid w:val="00275677"/>
    <w:rsid w:val="00385D72"/>
    <w:rsid w:val="00652032"/>
    <w:rsid w:val="007123D9"/>
    <w:rsid w:val="00733159"/>
    <w:rsid w:val="0074217C"/>
    <w:rsid w:val="00807B79"/>
    <w:rsid w:val="00975092"/>
    <w:rsid w:val="00AA02F2"/>
    <w:rsid w:val="00D04AB2"/>
    <w:rsid w:val="00D96CF5"/>
    <w:rsid w:val="00E730C4"/>
    <w:rsid w:val="00F4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8D355"/>
  <w15:chartTrackingRefBased/>
  <w15:docId w15:val="{D295CD93-4EDC-4DE4-BE69-8A3ADD96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3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30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3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30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7</Words>
  <Characters>262</Characters>
  <Application>Microsoft Office Word</Application>
  <DocSecurity>0</DocSecurity>
  <Lines>4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昕</dc:creator>
  <cp:keywords/>
  <dc:description/>
  <cp:lastModifiedBy>张昕</cp:lastModifiedBy>
  <cp:revision>6</cp:revision>
  <dcterms:created xsi:type="dcterms:W3CDTF">2016-12-10T10:33:00Z</dcterms:created>
  <dcterms:modified xsi:type="dcterms:W3CDTF">2017-09-03T14:47:00Z</dcterms:modified>
</cp:coreProperties>
</file>